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95566" w14:textId="5676D0D5" w:rsidR="009019DC" w:rsidRPr="009019DC" w:rsidRDefault="00721600" w:rsidP="009019DC">
      <w:pPr>
        <w:bidi w:val="0"/>
        <w:spacing w:after="200" w:line="360" w:lineRule="auto"/>
        <w:jc w:val="both"/>
      </w:pPr>
      <w:r>
        <w:rPr>
          <w:b/>
          <w:iCs/>
        </w:rPr>
        <w:t>Supplementary t</w:t>
      </w:r>
      <w:r w:rsidR="009019DC" w:rsidRPr="009019DC">
        <w:rPr>
          <w:b/>
          <w:iCs/>
        </w:rPr>
        <w:t>a</w:t>
      </w:r>
      <w:r w:rsidR="00E555F1">
        <w:rPr>
          <w:b/>
          <w:iCs/>
        </w:rPr>
        <w:t>b</w:t>
      </w:r>
      <w:r w:rsidR="009019DC" w:rsidRPr="009019DC">
        <w:rPr>
          <w:b/>
          <w:iCs/>
        </w:rPr>
        <w:t>le (</w:t>
      </w:r>
      <w:r w:rsidR="009019DC">
        <w:rPr>
          <w:b/>
          <w:iCs/>
        </w:rPr>
        <w:t>1</w:t>
      </w:r>
      <w:r w:rsidR="009019DC" w:rsidRPr="009019DC">
        <w:rPr>
          <w:b/>
          <w:iCs/>
        </w:rPr>
        <w:t>) Oligonucleotide primer</w:t>
      </w:r>
      <w:r w:rsidR="009019DC">
        <w:rPr>
          <w:b/>
          <w:iCs/>
        </w:rPr>
        <w:t xml:space="preserve">s and probes used in this study </w:t>
      </w:r>
    </w:p>
    <w:tbl>
      <w:tblPr>
        <w:tblStyle w:val="TableGrid"/>
        <w:tblW w:w="9087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905"/>
        <w:gridCol w:w="3591"/>
        <w:gridCol w:w="3591"/>
      </w:tblGrid>
      <w:tr w:rsidR="00E555F1" w:rsidRPr="00AA398B" w14:paraId="7BFE2EFC" w14:textId="0765B3A5" w:rsidTr="00E555F1">
        <w:trPr>
          <w:trHeight w:val="297"/>
        </w:trPr>
        <w:tc>
          <w:tcPr>
            <w:tcW w:w="1905" w:type="dxa"/>
          </w:tcPr>
          <w:p w14:paraId="322E07CB" w14:textId="77777777" w:rsidR="00E555F1" w:rsidRPr="00AA398B" w:rsidRDefault="00E555F1" w:rsidP="002043FC">
            <w:pPr>
              <w:bidi w:val="0"/>
              <w:spacing w:after="200"/>
              <w:jc w:val="both"/>
              <w:rPr>
                <w:b/>
                <w:bCs/>
                <w:sz w:val="22"/>
                <w:szCs w:val="22"/>
              </w:rPr>
            </w:pPr>
            <w:r w:rsidRPr="00AA398B"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3591" w:type="dxa"/>
          </w:tcPr>
          <w:p w14:paraId="2AEDB324" w14:textId="77777777" w:rsidR="00E555F1" w:rsidRPr="00AA398B" w:rsidRDefault="00E555F1" w:rsidP="00AA398B">
            <w:pPr>
              <w:bidi w:val="0"/>
              <w:spacing w:after="200"/>
              <w:jc w:val="center"/>
              <w:rPr>
                <w:b/>
                <w:bCs/>
                <w:sz w:val="22"/>
                <w:szCs w:val="22"/>
              </w:rPr>
            </w:pPr>
            <w:r w:rsidRPr="00AA398B">
              <w:rPr>
                <w:b/>
                <w:bCs/>
                <w:sz w:val="22"/>
                <w:szCs w:val="22"/>
              </w:rPr>
              <w:t>Primer/ probe sequence (5'-3')</w:t>
            </w:r>
          </w:p>
        </w:tc>
        <w:tc>
          <w:tcPr>
            <w:tcW w:w="3591" w:type="dxa"/>
          </w:tcPr>
          <w:p w14:paraId="63A98367" w14:textId="7C9846CE" w:rsidR="00E555F1" w:rsidRPr="00AA398B" w:rsidRDefault="00E555F1" w:rsidP="00AA398B">
            <w:pPr>
              <w:bidi w:val="0"/>
              <w:spacing w:after="20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ference</w:t>
            </w:r>
          </w:p>
        </w:tc>
      </w:tr>
      <w:tr w:rsidR="00E555F1" w:rsidRPr="00AA398B" w14:paraId="1C3D5325" w14:textId="7922E4AD" w:rsidTr="00E555F1">
        <w:trPr>
          <w:trHeight w:val="241"/>
        </w:trPr>
        <w:tc>
          <w:tcPr>
            <w:tcW w:w="1905" w:type="dxa"/>
            <w:vMerge w:val="restart"/>
          </w:tcPr>
          <w:p w14:paraId="615D819D" w14:textId="77777777" w:rsidR="00E555F1" w:rsidRPr="00AA398B" w:rsidRDefault="00E555F1" w:rsidP="002043FC">
            <w:pPr>
              <w:bidi w:val="0"/>
              <w:spacing w:after="200"/>
              <w:jc w:val="both"/>
              <w:rPr>
                <w:sz w:val="22"/>
                <w:szCs w:val="22"/>
              </w:rPr>
            </w:pPr>
            <w:proofErr w:type="spellStart"/>
            <w:r w:rsidRPr="00AA398B">
              <w:rPr>
                <w:i/>
                <w:iCs/>
                <w:sz w:val="22"/>
                <w:szCs w:val="22"/>
              </w:rPr>
              <w:t>inv</w:t>
            </w:r>
            <w:r w:rsidRPr="00AA398B">
              <w:rPr>
                <w:sz w:val="22"/>
                <w:szCs w:val="22"/>
              </w:rPr>
              <w:t>A</w:t>
            </w:r>
            <w:proofErr w:type="spellEnd"/>
          </w:p>
        </w:tc>
        <w:tc>
          <w:tcPr>
            <w:tcW w:w="3591" w:type="dxa"/>
          </w:tcPr>
          <w:p w14:paraId="5B425ED7" w14:textId="77777777" w:rsidR="00E555F1" w:rsidRPr="00AA398B" w:rsidRDefault="00E555F1" w:rsidP="00AA398B">
            <w:pPr>
              <w:bidi w:val="0"/>
              <w:spacing w:after="200"/>
              <w:jc w:val="center"/>
              <w:rPr>
                <w:sz w:val="22"/>
                <w:szCs w:val="22"/>
              </w:rPr>
            </w:pPr>
            <w:r w:rsidRPr="00AA398B">
              <w:rPr>
                <w:sz w:val="22"/>
                <w:szCs w:val="22"/>
              </w:rPr>
              <w:t>GCGTTCTGAACCTTTGGTAATAA</w:t>
            </w:r>
          </w:p>
        </w:tc>
        <w:tc>
          <w:tcPr>
            <w:tcW w:w="3591" w:type="dxa"/>
            <w:vMerge w:val="restart"/>
          </w:tcPr>
          <w:p w14:paraId="4AABAE05" w14:textId="2FE657D5" w:rsidR="00E555F1" w:rsidRPr="00AA398B" w:rsidRDefault="00E555F1" w:rsidP="00E555F1">
            <w:pPr>
              <w:bidi w:val="0"/>
              <w:spacing w:after="200"/>
              <w:jc w:val="center"/>
              <w:rPr>
                <w:sz w:val="22"/>
                <w:szCs w:val="22"/>
              </w:rPr>
            </w:pPr>
            <w:proofErr w:type="spellStart"/>
            <w:r w:rsidRPr="00E555F1">
              <w:rPr>
                <w:b/>
                <w:bCs/>
                <w:sz w:val="22"/>
                <w:szCs w:val="22"/>
              </w:rPr>
              <w:t>Daum</w:t>
            </w:r>
            <w:proofErr w:type="spellEnd"/>
            <w:r w:rsidRPr="00E555F1">
              <w:rPr>
                <w:b/>
                <w:bCs/>
                <w:sz w:val="22"/>
                <w:szCs w:val="22"/>
              </w:rPr>
              <w:t xml:space="preserve"> </w:t>
            </w:r>
            <w:r w:rsidRPr="00E555F1">
              <w:rPr>
                <w:b/>
                <w:bCs/>
                <w:i/>
                <w:iCs/>
                <w:sz w:val="22"/>
                <w:szCs w:val="22"/>
              </w:rPr>
              <w:t>et al</w:t>
            </w:r>
            <w:r w:rsidRPr="00E555F1">
              <w:rPr>
                <w:b/>
                <w:bCs/>
                <w:sz w:val="22"/>
                <w:szCs w:val="22"/>
              </w:rPr>
              <w:t xml:space="preserve">., </w:t>
            </w:r>
            <w:r>
              <w:rPr>
                <w:b/>
                <w:bCs/>
                <w:sz w:val="22"/>
                <w:szCs w:val="22"/>
              </w:rPr>
              <w:t>(</w:t>
            </w:r>
            <w:r w:rsidRPr="00E555F1">
              <w:rPr>
                <w:b/>
                <w:bCs/>
                <w:sz w:val="22"/>
                <w:szCs w:val="22"/>
              </w:rPr>
              <w:t>2002).</w:t>
            </w:r>
          </w:p>
        </w:tc>
      </w:tr>
      <w:tr w:rsidR="00E555F1" w:rsidRPr="00AA398B" w14:paraId="58C01CEE" w14:textId="373FC252" w:rsidTr="00E555F1">
        <w:trPr>
          <w:trHeight w:val="226"/>
        </w:trPr>
        <w:tc>
          <w:tcPr>
            <w:tcW w:w="1905" w:type="dxa"/>
            <w:vMerge/>
          </w:tcPr>
          <w:p w14:paraId="77AB81A3" w14:textId="77777777" w:rsidR="00E555F1" w:rsidRPr="00AA398B" w:rsidRDefault="00E555F1" w:rsidP="002043FC">
            <w:pPr>
              <w:bidi w:val="0"/>
              <w:spacing w:after="200"/>
              <w:jc w:val="both"/>
              <w:rPr>
                <w:sz w:val="22"/>
                <w:szCs w:val="22"/>
              </w:rPr>
            </w:pPr>
          </w:p>
        </w:tc>
        <w:tc>
          <w:tcPr>
            <w:tcW w:w="3591" w:type="dxa"/>
          </w:tcPr>
          <w:p w14:paraId="09994A32" w14:textId="77777777" w:rsidR="00E555F1" w:rsidRPr="00AA398B" w:rsidRDefault="00E555F1" w:rsidP="00AA398B">
            <w:pPr>
              <w:bidi w:val="0"/>
              <w:spacing w:after="200"/>
              <w:jc w:val="center"/>
              <w:rPr>
                <w:sz w:val="22"/>
                <w:szCs w:val="22"/>
              </w:rPr>
            </w:pPr>
            <w:r w:rsidRPr="00AA398B">
              <w:rPr>
                <w:sz w:val="22"/>
                <w:szCs w:val="22"/>
              </w:rPr>
              <w:t>CGTTCGGGCAATTCGTTA</w:t>
            </w:r>
          </w:p>
        </w:tc>
        <w:tc>
          <w:tcPr>
            <w:tcW w:w="3591" w:type="dxa"/>
            <w:vMerge/>
          </w:tcPr>
          <w:p w14:paraId="240E88BA" w14:textId="77777777" w:rsidR="00E555F1" w:rsidRPr="00AA398B" w:rsidRDefault="00E555F1" w:rsidP="00AA398B">
            <w:pPr>
              <w:bidi w:val="0"/>
              <w:spacing w:after="200"/>
              <w:jc w:val="center"/>
              <w:rPr>
                <w:sz w:val="22"/>
                <w:szCs w:val="22"/>
              </w:rPr>
            </w:pPr>
          </w:p>
        </w:tc>
      </w:tr>
      <w:tr w:rsidR="00E555F1" w:rsidRPr="00AA398B" w14:paraId="1A6896F3" w14:textId="5C9FFF3E" w:rsidTr="00E555F1">
        <w:trPr>
          <w:trHeight w:val="311"/>
        </w:trPr>
        <w:tc>
          <w:tcPr>
            <w:tcW w:w="1905" w:type="dxa"/>
            <w:vMerge/>
          </w:tcPr>
          <w:p w14:paraId="5D22BC36" w14:textId="77777777" w:rsidR="00E555F1" w:rsidRPr="00AA398B" w:rsidRDefault="00E555F1" w:rsidP="002043FC">
            <w:pPr>
              <w:bidi w:val="0"/>
              <w:spacing w:after="200"/>
              <w:jc w:val="both"/>
              <w:rPr>
                <w:sz w:val="22"/>
                <w:szCs w:val="22"/>
              </w:rPr>
            </w:pPr>
          </w:p>
        </w:tc>
        <w:tc>
          <w:tcPr>
            <w:tcW w:w="3591" w:type="dxa"/>
          </w:tcPr>
          <w:p w14:paraId="189B5716" w14:textId="77777777" w:rsidR="00E555F1" w:rsidRPr="00AA398B" w:rsidRDefault="00E555F1" w:rsidP="00AA398B">
            <w:pPr>
              <w:bidi w:val="0"/>
              <w:spacing w:after="200"/>
              <w:jc w:val="center"/>
              <w:rPr>
                <w:sz w:val="22"/>
                <w:szCs w:val="22"/>
              </w:rPr>
            </w:pPr>
            <w:r w:rsidRPr="00AA398B">
              <w:rPr>
                <w:sz w:val="22"/>
                <w:szCs w:val="22"/>
              </w:rPr>
              <w:t>5′-FAM-TGGCGGTGGGTTTTGTTGTCTTCT-TAMRA-3′</w:t>
            </w:r>
          </w:p>
        </w:tc>
        <w:tc>
          <w:tcPr>
            <w:tcW w:w="3591" w:type="dxa"/>
            <w:vMerge/>
          </w:tcPr>
          <w:p w14:paraId="010FC5CB" w14:textId="77777777" w:rsidR="00E555F1" w:rsidRPr="00AA398B" w:rsidRDefault="00E555F1" w:rsidP="00AA398B">
            <w:pPr>
              <w:bidi w:val="0"/>
              <w:spacing w:after="200"/>
              <w:jc w:val="center"/>
              <w:rPr>
                <w:sz w:val="22"/>
                <w:szCs w:val="22"/>
              </w:rPr>
            </w:pPr>
          </w:p>
        </w:tc>
      </w:tr>
    </w:tbl>
    <w:p w14:paraId="3973A558" w14:textId="77777777" w:rsidR="00BC234E" w:rsidRDefault="00BC234E" w:rsidP="003D33A0">
      <w:pPr>
        <w:tabs>
          <w:tab w:val="left" w:pos="1900"/>
        </w:tabs>
        <w:bidi w:val="0"/>
        <w:spacing w:after="200" w:line="360" w:lineRule="auto"/>
        <w:jc w:val="both"/>
      </w:pPr>
    </w:p>
    <w:p w14:paraId="5778A5EE" w14:textId="77777777" w:rsidR="008C3C6D" w:rsidRDefault="00BD5574" w:rsidP="00471B80">
      <w:pPr>
        <w:pStyle w:val="ListParagraph"/>
        <w:ind w:left="-426"/>
        <w:jc w:val="right"/>
        <w:rPr>
          <w:bCs/>
        </w:rPr>
      </w:pPr>
      <w:r>
        <w:rPr>
          <w:bCs/>
        </w:rPr>
        <w:t xml:space="preserve">    </w:t>
      </w:r>
    </w:p>
    <w:p w14:paraId="0D8C921A" w14:textId="77777777" w:rsidR="008C3C6D" w:rsidRDefault="008C3C6D" w:rsidP="00471B80">
      <w:pPr>
        <w:pStyle w:val="ListParagraph"/>
        <w:ind w:left="-426"/>
        <w:jc w:val="right"/>
        <w:rPr>
          <w:bCs/>
        </w:rPr>
      </w:pPr>
    </w:p>
    <w:p w14:paraId="3DE7C0D1" w14:textId="77777777" w:rsidR="008C3C6D" w:rsidRDefault="008C3C6D" w:rsidP="00471B80">
      <w:pPr>
        <w:pStyle w:val="ListParagraph"/>
        <w:ind w:left="-426"/>
        <w:jc w:val="right"/>
        <w:rPr>
          <w:bCs/>
        </w:rPr>
      </w:pPr>
    </w:p>
    <w:sectPr w:rsidR="008C3C6D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46C8C2" w14:textId="77777777" w:rsidR="002279E0" w:rsidRDefault="002279E0" w:rsidP="00847A6D">
      <w:r>
        <w:separator/>
      </w:r>
    </w:p>
    <w:p w14:paraId="3790A70C" w14:textId="77777777" w:rsidR="002279E0" w:rsidRDefault="002279E0"/>
  </w:endnote>
  <w:endnote w:type="continuationSeparator" w:id="0">
    <w:p w14:paraId="220E1603" w14:textId="77777777" w:rsidR="002279E0" w:rsidRDefault="002279E0" w:rsidP="00847A6D">
      <w:r>
        <w:continuationSeparator/>
      </w:r>
    </w:p>
    <w:p w14:paraId="116F25C5" w14:textId="77777777" w:rsidR="002279E0" w:rsidRDefault="002279E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utch801BT-Roman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10438284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641889" w14:textId="77777777" w:rsidR="00A90982" w:rsidRDefault="00A909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2F0F">
          <w:rPr>
            <w:noProof/>
            <w:rtl/>
          </w:rPr>
          <w:t>18</w:t>
        </w:r>
        <w:r>
          <w:rPr>
            <w:noProof/>
          </w:rPr>
          <w:fldChar w:fldCharType="end"/>
        </w:r>
      </w:p>
    </w:sdtContent>
  </w:sdt>
  <w:p w14:paraId="5D0E0527" w14:textId="77777777" w:rsidR="00A90982" w:rsidRDefault="00A90982">
    <w:pPr>
      <w:pStyle w:val="Footer"/>
    </w:pPr>
  </w:p>
  <w:p w14:paraId="7DE88AA5" w14:textId="77777777" w:rsidR="00A90982" w:rsidRDefault="00A9098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C02DA" w14:textId="77777777" w:rsidR="002279E0" w:rsidRDefault="002279E0" w:rsidP="00847A6D">
      <w:r>
        <w:separator/>
      </w:r>
    </w:p>
    <w:p w14:paraId="3C5651EB" w14:textId="77777777" w:rsidR="002279E0" w:rsidRDefault="002279E0"/>
  </w:footnote>
  <w:footnote w:type="continuationSeparator" w:id="0">
    <w:p w14:paraId="241CEC64" w14:textId="77777777" w:rsidR="002279E0" w:rsidRDefault="002279E0" w:rsidP="00847A6D">
      <w:r>
        <w:continuationSeparator/>
      </w:r>
    </w:p>
    <w:p w14:paraId="04A571E1" w14:textId="77777777" w:rsidR="002279E0" w:rsidRDefault="002279E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21378"/>
    <w:multiLevelType w:val="hybridMultilevel"/>
    <w:tmpl w:val="6EF04B3C"/>
    <w:lvl w:ilvl="0" w:tplc="D9D8EC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BF48D4"/>
    <w:multiLevelType w:val="multilevel"/>
    <w:tmpl w:val="50C64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C24DA6"/>
    <w:multiLevelType w:val="hybridMultilevel"/>
    <w:tmpl w:val="9740DC6E"/>
    <w:lvl w:ilvl="0" w:tplc="C254A050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29CD56F1"/>
    <w:multiLevelType w:val="multilevel"/>
    <w:tmpl w:val="6C464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F782533"/>
    <w:multiLevelType w:val="multilevel"/>
    <w:tmpl w:val="9F8A0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383437A"/>
    <w:multiLevelType w:val="hybridMultilevel"/>
    <w:tmpl w:val="2C0872B6"/>
    <w:lvl w:ilvl="0" w:tplc="CDD022B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46DF2383"/>
    <w:multiLevelType w:val="multilevel"/>
    <w:tmpl w:val="446EB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D1456BE"/>
    <w:multiLevelType w:val="hybridMultilevel"/>
    <w:tmpl w:val="ABBE0FDC"/>
    <w:lvl w:ilvl="0" w:tplc="ED545870">
      <w:start w:val="1"/>
      <w:numFmt w:val="decimal"/>
      <w:lvlText w:val="%1-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B7544A"/>
    <w:multiLevelType w:val="multilevel"/>
    <w:tmpl w:val="BE2E8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3D629AD"/>
    <w:multiLevelType w:val="multilevel"/>
    <w:tmpl w:val="F7AAD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D8B0DB1"/>
    <w:multiLevelType w:val="hybridMultilevel"/>
    <w:tmpl w:val="9BC0A8DA"/>
    <w:lvl w:ilvl="0" w:tplc="D6ECB73A">
      <w:start w:val="1"/>
      <w:numFmt w:val="decimal"/>
      <w:lvlText w:val="(%1)"/>
      <w:lvlJc w:val="left"/>
      <w:pPr>
        <w:ind w:left="720" w:hanging="360"/>
      </w:pPr>
      <w:rPr>
        <w:rFonts w:asciiTheme="majorBidi" w:hAnsiTheme="majorBidi" w:cstheme="maj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9713643">
    <w:abstractNumId w:val="0"/>
  </w:num>
  <w:num w:numId="2" w16cid:durableId="144881413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364907764">
    <w:abstractNumId w:val="9"/>
  </w:num>
  <w:num w:numId="4" w16cid:durableId="1860121511">
    <w:abstractNumId w:val="5"/>
  </w:num>
  <w:num w:numId="5" w16cid:durableId="2095126369">
    <w:abstractNumId w:val="4"/>
  </w:num>
  <w:num w:numId="6" w16cid:durableId="1581795798">
    <w:abstractNumId w:val="2"/>
  </w:num>
  <w:num w:numId="7" w16cid:durableId="961227221">
    <w:abstractNumId w:val="6"/>
  </w:num>
  <w:num w:numId="8" w16cid:durableId="1117795254">
    <w:abstractNumId w:val="3"/>
  </w:num>
  <w:num w:numId="9" w16cid:durableId="2141528408">
    <w:abstractNumId w:val="8"/>
  </w:num>
  <w:num w:numId="10" w16cid:durableId="614139423">
    <w:abstractNumId w:val="1"/>
  </w:num>
  <w:num w:numId="11" w16cid:durableId="32277677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CA5"/>
    <w:rsid w:val="000044A3"/>
    <w:rsid w:val="00010D4E"/>
    <w:rsid w:val="0001282C"/>
    <w:rsid w:val="00013AF0"/>
    <w:rsid w:val="00013F29"/>
    <w:rsid w:val="000206EE"/>
    <w:rsid w:val="00024CD3"/>
    <w:rsid w:val="00030972"/>
    <w:rsid w:val="00030ECF"/>
    <w:rsid w:val="000319C1"/>
    <w:rsid w:val="0003210F"/>
    <w:rsid w:val="00032F10"/>
    <w:rsid w:val="000343DB"/>
    <w:rsid w:val="000343F5"/>
    <w:rsid w:val="00034647"/>
    <w:rsid w:val="0004076F"/>
    <w:rsid w:val="00040E58"/>
    <w:rsid w:val="00041508"/>
    <w:rsid w:val="000421DD"/>
    <w:rsid w:val="00046AB4"/>
    <w:rsid w:val="00046D5F"/>
    <w:rsid w:val="0004746F"/>
    <w:rsid w:val="000531CE"/>
    <w:rsid w:val="000540C0"/>
    <w:rsid w:val="0005529C"/>
    <w:rsid w:val="00056112"/>
    <w:rsid w:val="0006083D"/>
    <w:rsid w:val="00061482"/>
    <w:rsid w:val="00061E0C"/>
    <w:rsid w:val="00062CA5"/>
    <w:rsid w:val="00063DBD"/>
    <w:rsid w:val="000646FE"/>
    <w:rsid w:val="000655DC"/>
    <w:rsid w:val="00066305"/>
    <w:rsid w:val="00067F86"/>
    <w:rsid w:val="00071517"/>
    <w:rsid w:val="0007306B"/>
    <w:rsid w:val="00073DCC"/>
    <w:rsid w:val="00077DB3"/>
    <w:rsid w:val="00080CDC"/>
    <w:rsid w:val="00081CB8"/>
    <w:rsid w:val="000821D3"/>
    <w:rsid w:val="000836BC"/>
    <w:rsid w:val="00084205"/>
    <w:rsid w:val="00084222"/>
    <w:rsid w:val="000853C6"/>
    <w:rsid w:val="00087E96"/>
    <w:rsid w:val="000917F1"/>
    <w:rsid w:val="00092029"/>
    <w:rsid w:val="00095300"/>
    <w:rsid w:val="00096070"/>
    <w:rsid w:val="000968DE"/>
    <w:rsid w:val="00096AE5"/>
    <w:rsid w:val="000A025F"/>
    <w:rsid w:val="000A05CF"/>
    <w:rsid w:val="000A7BAB"/>
    <w:rsid w:val="000A7ED8"/>
    <w:rsid w:val="000B13BF"/>
    <w:rsid w:val="000B27BB"/>
    <w:rsid w:val="000B4C65"/>
    <w:rsid w:val="000C0B99"/>
    <w:rsid w:val="000C1C41"/>
    <w:rsid w:val="000C23A4"/>
    <w:rsid w:val="000C3A0E"/>
    <w:rsid w:val="000C7563"/>
    <w:rsid w:val="000D0C33"/>
    <w:rsid w:val="000D25DF"/>
    <w:rsid w:val="000D3310"/>
    <w:rsid w:val="000D3440"/>
    <w:rsid w:val="000D51E2"/>
    <w:rsid w:val="000D555A"/>
    <w:rsid w:val="000D5E95"/>
    <w:rsid w:val="000E35D7"/>
    <w:rsid w:val="000E3E15"/>
    <w:rsid w:val="000E5011"/>
    <w:rsid w:val="000E5465"/>
    <w:rsid w:val="000E6BEC"/>
    <w:rsid w:val="000E7E20"/>
    <w:rsid w:val="000F045F"/>
    <w:rsid w:val="000F0A0E"/>
    <w:rsid w:val="000F1CBC"/>
    <w:rsid w:val="000F3498"/>
    <w:rsid w:val="000F6695"/>
    <w:rsid w:val="000F7C1A"/>
    <w:rsid w:val="00100216"/>
    <w:rsid w:val="00101E40"/>
    <w:rsid w:val="001029C6"/>
    <w:rsid w:val="001037C4"/>
    <w:rsid w:val="001051F7"/>
    <w:rsid w:val="00105B13"/>
    <w:rsid w:val="00105FA7"/>
    <w:rsid w:val="0010705D"/>
    <w:rsid w:val="00110755"/>
    <w:rsid w:val="001108F4"/>
    <w:rsid w:val="001116C5"/>
    <w:rsid w:val="001156C4"/>
    <w:rsid w:val="00115D5D"/>
    <w:rsid w:val="00115EE4"/>
    <w:rsid w:val="00117CF2"/>
    <w:rsid w:val="00117DEE"/>
    <w:rsid w:val="001242EC"/>
    <w:rsid w:val="001249F8"/>
    <w:rsid w:val="00125CA5"/>
    <w:rsid w:val="001308FC"/>
    <w:rsid w:val="0013247E"/>
    <w:rsid w:val="0013279D"/>
    <w:rsid w:val="00132DBC"/>
    <w:rsid w:val="00133B16"/>
    <w:rsid w:val="00135F95"/>
    <w:rsid w:val="00137A22"/>
    <w:rsid w:val="00140069"/>
    <w:rsid w:val="00140638"/>
    <w:rsid w:val="00140645"/>
    <w:rsid w:val="00142FE0"/>
    <w:rsid w:val="00147D58"/>
    <w:rsid w:val="00152AC1"/>
    <w:rsid w:val="001555C9"/>
    <w:rsid w:val="00155DDF"/>
    <w:rsid w:val="00157144"/>
    <w:rsid w:val="0015752A"/>
    <w:rsid w:val="00160D0A"/>
    <w:rsid w:val="00160D91"/>
    <w:rsid w:val="00161E1E"/>
    <w:rsid w:val="001661B4"/>
    <w:rsid w:val="00166F19"/>
    <w:rsid w:val="00171627"/>
    <w:rsid w:val="001718A7"/>
    <w:rsid w:val="0017621C"/>
    <w:rsid w:val="00176338"/>
    <w:rsid w:val="00177CB7"/>
    <w:rsid w:val="00180254"/>
    <w:rsid w:val="00180DEA"/>
    <w:rsid w:val="00182A45"/>
    <w:rsid w:val="00183CC2"/>
    <w:rsid w:val="00185BFD"/>
    <w:rsid w:val="00191215"/>
    <w:rsid w:val="00196B4E"/>
    <w:rsid w:val="001973E8"/>
    <w:rsid w:val="001A01CF"/>
    <w:rsid w:val="001A2295"/>
    <w:rsid w:val="001A4BBA"/>
    <w:rsid w:val="001A69B1"/>
    <w:rsid w:val="001A6F15"/>
    <w:rsid w:val="001B0513"/>
    <w:rsid w:val="001B09AC"/>
    <w:rsid w:val="001B1DED"/>
    <w:rsid w:val="001C0ADE"/>
    <w:rsid w:val="001C19E7"/>
    <w:rsid w:val="001C55DE"/>
    <w:rsid w:val="001C60B5"/>
    <w:rsid w:val="001C68F9"/>
    <w:rsid w:val="001D1F0F"/>
    <w:rsid w:val="001D2AC6"/>
    <w:rsid w:val="001D3EAD"/>
    <w:rsid w:val="001D5733"/>
    <w:rsid w:val="001D59FE"/>
    <w:rsid w:val="001D62E7"/>
    <w:rsid w:val="001D7437"/>
    <w:rsid w:val="001E118D"/>
    <w:rsid w:val="001E1192"/>
    <w:rsid w:val="001E1343"/>
    <w:rsid w:val="001E1487"/>
    <w:rsid w:val="001E6342"/>
    <w:rsid w:val="001E7D60"/>
    <w:rsid w:val="001F0924"/>
    <w:rsid w:val="001F136B"/>
    <w:rsid w:val="001F17EA"/>
    <w:rsid w:val="001F3116"/>
    <w:rsid w:val="001F679C"/>
    <w:rsid w:val="001F7018"/>
    <w:rsid w:val="00201547"/>
    <w:rsid w:val="002020DF"/>
    <w:rsid w:val="00202D30"/>
    <w:rsid w:val="002043FC"/>
    <w:rsid w:val="00204889"/>
    <w:rsid w:val="00206C79"/>
    <w:rsid w:val="00210306"/>
    <w:rsid w:val="00210BB3"/>
    <w:rsid w:val="00213234"/>
    <w:rsid w:val="00215E6C"/>
    <w:rsid w:val="00217753"/>
    <w:rsid w:val="00221640"/>
    <w:rsid w:val="0022237F"/>
    <w:rsid w:val="00222D0E"/>
    <w:rsid w:val="00225A3E"/>
    <w:rsid w:val="00225EA4"/>
    <w:rsid w:val="0022618A"/>
    <w:rsid w:val="002279E0"/>
    <w:rsid w:val="00227B15"/>
    <w:rsid w:val="00234F9C"/>
    <w:rsid w:val="002350DE"/>
    <w:rsid w:val="002351C2"/>
    <w:rsid w:val="00236C56"/>
    <w:rsid w:val="00236E65"/>
    <w:rsid w:val="002408F8"/>
    <w:rsid w:val="00240A01"/>
    <w:rsid w:val="00241AE7"/>
    <w:rsid w:val="00242064"/>
    <w:rsid w:val="0024271F"/>
    <w:rsid w:val="00246932"/>
    <w:rsid w:val="00250048"/>
    <w:rsid w:val="00252856"/>
    <w:rsid w:val="002533C6"/>
    <w:rsid w:val="00253A1D"/>
    <w:rsid w:val="002552D5"/>
    <w:rsid w:val="002575A0"/>
    <w:rsid w:val="0025789C"/>
    <w:rsid w:val="00260ECB"/>
    <w:rsid w:val="00264528"/>
    <w:rsid w:val="00264AF0"/>
    <w:rsid w:val="00267C4F"/>
    <w:rsid w:val="0027025D"/>
    <w:rsid w:val="00271A90"/>
    <w:rsid w:val="00272B49"/>
    <w:rsid w:val="00272D50"/>
    <w:rsid w:val="0027340C"/>
    <w:rsid w:val="0027654B"/>
    <w:rsid w:val="00276D3C"/>
    <w:rsid w:val="002777D6"/>
    <w:rsid w:val="0028044D"/>
    <w:rsid w:val="00280ECA"/>
    <w:rsid w:val="002823AE"/>
    <w:rsid w:val="00285C5D"/>
    <w:rsid w:val="00285E86"/>
    <w:rsid w:val="00287CC0"/>
    <w:rsid w:val="00290D73"/>
    <w:rsid w:val="00291970"/>
    <w:rsid w:val="00292002"/>
    <w:rsid w:val="00292E52"/>
    <w:rsid w:val="00294682"/>
    <w:rsid w:val="0029492A"/>
    <w:rsid w:val="00295196"/>
    <w:rsid w:val="0029535E"/>
    <w:rsid w:val="002A0194"/>
    <w:rsid w:val="002A08B6"/>
    <w:rsid w:val="002A1509"/>
    <w:rsid w:val="002A1E3D"/>
    <w:rsid w:val="002A3CD7"/>
    <w:rsid w:val="002A5E26"/>
    <w:rsid w:val="002A70E7"/>
    <w:rsid w:val="002A77DF"/>
    <w:rsid w:val="002B00EF"/>
    <w:rsid w:val="002B0A24"/>
    <w:rsid w:val="002B2027"/>
    <w:rsid w:val="002B29FD"/>
    <w:rsid w:val="002B3047"/>
    <w:rsid w:val="002B3E47"/>
    <w:rsid w:val="002B64D3"/>
    <w:rsid w:val="002B6757"/>
    <w:rsid w:val="002B79EB"/>
    <w:rsid w:val="002C07B9"/>
    <w:rsid w:val="002C0849"/>
    <w:rsid w:val="002C30AD"/>
    <w:rsid w:val="002C55AC"/>
    <w:rsid w:val="002C564E"/>
    <w:rsid w:val="002C6CA3"/>
    <w:rsid w:val="002D048E"/>
    <w:rsid w:val="002D70AE"/>
    <w:rsid w:val="002E21C7"/>
    <w:rsid w:val="002E22B1"/>
    <w:rsid w:val="002E47A9"/>
    <w:rsid w:val="002E4FF6"/>
    <w:rsid w:val="002E5194"/>
    <w:rsid w:val="002E55C5"/>
    <w:rsid w:val="002E55F3"/>
    <w:rsid w:val="002E7B36"/>
    <w:rsid w:val="002F1B96"/>
    <w:rsid w:val="002F31D9"/>
    <w:rsid w:val="002F6D55"/>
    <w:rsid w:val="0030062C"/>
    <w:rsid w:val="00303BA9"/>
    <w:rsid w:val="003043F3"/>
    <w:rsid w:val="00312203"/>
    <w:rsid w:val="003137E6"/>
    <w:rsid w:val="00314743"/>
    <w:rsid w:val="00314E87"/>
    <w:rsid w:val="0031595C"/>
    <w:rsid w:val="00315E56"/>
    <w:rsid w:val="00316AD1"/>
    <w:rsid w:val="00317194"/>
    <w:rsid w:val="00317348"/>
    <w:rsid w:val="0032010C"/>
    <w:rsid w:val="00320FBD"/>
    <w:rsid w:val="00321310"/>
    <w:rsid w:val="003241A5"/>
    <w:rsid w:val="0032569E"/>
    <w:rsid w:val="00326CFE"/>
    <w:rsid w:val="0033470A"/>
    <w:rsid w:val="0033582E"/>
    <w:rsid w:val="00335FB0"/>
    <w:rsid w:val="00336B76"/>
    <w:rsid w:val="0033710D"/>
    <w:rsid w:val="00337DB1"/>
    <w:rsid w:val="00340C48"/>
    <w:rsid w:val="003424F6"/>
    <w:rsid w:val="00342ADB"/>
    <w:rsid w:val="0034362F"/>
    <w:rsid w:val="00350E4D"/>
    <w:rsid w:val="00350EF3"/>
    <w:rsid w:val="003515AA"/>
    <w:rsid w:val="00353177"/>
    <w:rsid w:val="0035338C"/>
    <w:rsid w:val="00353C67"/>
    <w:rsid w:val="00354268"/>
    <w:rsid w:val="00354640"/>
    <w:rsid w:val="00355C3B"/>
    <w:rsid w:val="0035792A"/>
    <w:rsid w:val="003604BA"/>
    <w:rsid w:val="003610E6"/>
    <w:rsid w:val="00363F8F"/>
    <w:rsid w:val="003642C0"/>
    <w:rsid w:val="003644B4"/>
    <w:rsid w:val="00370A6A"/>
    <w:rsid w:val="003725F5"/>
    <w:rsid w:val="0037440F"/>
    <w:rsid w:val="00374F1D"/>
    <w:rsid w:val="0038116E"/>
    <w:rsid w:val="003817C5"/>
    <w:rsid w:val="003840A7"/>
    <w:rsid w:val="003870C0"/>
    <w:rsid w:val="00387F9A"/>
    <w:rsid w:val="00394B41"/>
    <w:rsid w:val="00394EF6"/>
    <w:rsid w:val="0039569C"/>
    <w:rsid w:val="0039571C"/>
    <w:rsid w:val="003A0A46"/>
    <w:rsid w:val="003A17F9"/>
    <w:rsid w:val="003A2CF7"/>
    <w:rsid w:val="003A4524"/>
    <w:rsid w:val="003A48A1"/>
    <w:rsid w:val="003A4F2F"/>
    <w:rsid w:val="003A52A1"/>
    <w:rsid w:val="003A54EA"/>
    <w:rsid w:val="003A5D6A"/>
    <w:rsid w:val="003A6701"/>
    <w:rsid w:val="003B0152"/>
    <w:rsid w:val="003B0C2D"/>
    <w:rsid w:val="003B1899"/>
    <w:rsid w:val="003B4F19"/>
    <w:rsid w:val="003B6FA7"/>
    <w:rsid w:val="003B6FA9"/>
    <w:rsid w:val="003C00FE"/>
    <w:rsid w:val="003C09CF"/>
    <w:rsid w:val="003C196F"/>
    <w:rsid w:val="003C1AE6"/>
    <w:rsid w:val="003C48BC"/>
    <w:rsid w:val="003C69CC"/>
    <w:rsid w:val="003D0871"/>
    <w:rsid w:val="003D245C"/>
    <w:rsid w:val="003D2F2A"/>
    <w:rsid w:val="003D30A6"/>
    <w:rsid w:val="003D33A0"/>
    <w:rsid w:val="003D492B"/>
    <w:rsid w:val="003D4D3B"/>
    <w:rsid w:val="003D76E4"/>
    <w:rsid w:val="003D7AD5"/>
    <w:rsid w:val="003E1326"/>
    <w:rsid w:val="003E3F2C"/>
    <w:rsid w:val="003E46C3"/>
    <w:rsid w:val="003E49D7"/>
    <w:rsid w:val="003E4BB3"/>
    <w:rsid w:val="003E5099"/>
    <w:rsid w:val="003F117E"/>
    <w:rsid w:val="003F2DA9"/>
    <w:rsid w:val="003F4119"/>
    <w:rsid w:val="003F7BB1"/>
    <w:rsid w:val="0040024A"/>
    <w:rsid w:val="004007AA"/>
    <w:rsid w:val="004022A1"/>
    <w:rsid w:val="004035FC"/>
    <w:rsid w:val="00403769"/>
    <w:rsid w:val="00404CEC"/>
    <w:rsid w:val="004064C9"/>
    <w:rsid w:val="004076E0"/>
    <w:rsid w:val="004121C4"/>
    <w:rsid w:val="00413B90"/>
    <w:rsid w:val="004149B6"/>
    <w:rsid w:val="00415113"/>
    <w:rsid w:val="0041526F"/>
    <w:rsid w:val="0041577D"/>
    <w:rsid w:val="0041593E"/>
    <w:rsid w:val="00415D3A"/>
    <w:rsid w:val="00416B40"/>
    <w:rsid w:val="0042031D"/>
    <w:rsid w:val="00425E81"/>
    <w:rsid w:val="0042724D"/>
    <w:rsid w:val="00430FBB"/>
    <w:rsid w:val="004314FA"/>
    <w:rsid w:val="00432449"/>
    <w:rsid w:val="004344B3"/>
    <w:rsid w:val="00434DC4"/>
    <w:rsid w:val="00434DD5"/>
    <w:rsid w:val="004369EE"/>
    <w:rsid w:val="00437FB5"/>
    <w:rsid w:val="004408FD"/>
    <w:rsid w:val="00442EFB"/>
    <w:rsid w:val="004435C1"/>
    <w:rsid w:val="00443962"/>
    <w:rsid w:val="00443F03"/>
    <w:rsid w:val="004446B2"/>
    <w:rsid w:val="004461A8"/>
    <w:rsid w:val="00446AA4"/>
    <w:rsid w:val="00446CA6"/>
    <w:rsid w:val="00451231"/>
    <w:rsid w:val="004519E2"/>
    <w:rsid w:val="00453E66"/>
    <w:rsid w:val="00454A3E"/>
    <w:rsid w:val="00456782"/>
    <w:rsid w:val="0045731C"/>
    <w:rsid w:val="00461A92"/>
    <w:rsid w:val="004636D4"/>
    <w:rsid w:val="00463E43"/>
    <w:rsid w:val="00464F4E"/>
    <w:rsid w:val="00466FDD"/>
    <w:rsid w:val="00467334"/>
    <w:rsid w:val="00471166"/>
    <w:rsid w:val="00471B27"/>
    <w:rsid w:val="00471B80"/>
    <w:rsid w:val="00472E1B"/>
    <w:rsid w:val="0047389B"/>
    <w:rsid w:val="00473B28"/>
    <w:rsid w:val="004763A2"/>
    <w:rsid w:val="004830A4"/>
    <w:rsid w:val="00483A33"/>
    <w:rsid w:val="00483C1E"/>
    <w:rsid w:val="0049173A"/>
    <w:rsid w:val="00491962"/>
    <w:rsid w:val="00491C23"/>
    <w:rsid w:val="00491E9B"/>
    <w:rsid w:val="00495336"/>
    <w:rsid w:val="00497BA7"/>
    <w:rsid w:val="004A0905"/>
    <w:rsid w:val="004A2F37"/>
    <w:rsid w:val="004A4A17"/>
    <w:rsid w:val="004A4FD4"/>
    <w:rsid w:val="004A5EAF"/>
    <w:rsid w:val="004A73C3"/>
    <w:rsid w:val="004A78D6"/>
    <w:rsid w:val="004B30C0"/>
    <w:rsid w:val="004B3269"/>
    <w:rsid w:val="004B549B"/>
    <w:rsid w:val="004B7281"/>
    <w:rsid w:val="004C1C51"/>
    <w:rsid w:val="004C2B39"/>
    <w:rsid w:val="004C3080"/>
    <w:rsid w:val="004C3A8A"/>
    <w:rsid w:val="004C3E22"/>
    <w:rsid w:val="004C3ECD"/>
    <w:rsid w:val="004D1D6A"/>
    <w:rsid w:val="004D2F0F"/>
    <w:rsid w:val="004D503D"/>
    <w:rsid w:val="004D5C4B"/>
    <w:rsid w:val="004D71ED"/>
    <w:rsid w:val="004E0481"/>
    <w:rsid w:val="004E0B73"/>
    <w:rsid w:val="004E11C2"/>
    <w:rsid w:val="004E1C99"/>
    <w:rsid w:val="004E23E9"/>
    <w:rsid w:val="004E2758"/>
    <w:rsid w:val="004E35A6"/>
    <w:rsid w:val="004E415A"/>
    <w:rsid w:val="004E484D"/>
    <w:rsid w:val="004F1DBF"/>
    <w:rsid w:val="004F27DA"/>
    <w:rsid w:val="004F2DBA"/>
    <w:rsid w:val="004F43F8"/>
    <w:rsid w:val="004F5FD3"/>
    <w:rsid w:val="004F631E"/>
    <w:rsid w:val="004F6450"/>
    <w:rsid w:val="004F7881"/>
    <w:rsid w:val="004F78D6"/>
    <w:rsid w:val="00502199"/>
    <w:rsid w:val="00503522"/>
    <w:rsid w:val="00505B37"/>
    <w:rsid w:val="005125A5"/>
    <w:rsid w:val="00515041"/>
    <w:rsid w:val="00516813"/>
    <w:rsid w:val="005171FA"/>
    <w:rsid w:val="00517540"/>
    <w:rsid w:val="00517EC9"/>
    <w:rsid w:val="005218A8"/>
    <w:rsid w:val="00521BAB"/>
    <w:rsid w:val="0052792F"/>
    <w:rsid w:val="00527F1A"/>
    <w:rsid w:val="00532209"/>
    <w:rsid w:val="005324FF"/>
    <w:rsid w:val="00532F58"/>
    <w:rsid w:val="00533C05"/>
    <w:rsid w:val="00534191"/>
    <w:rsid w:val="00534E6D"/>
    <w:rsid w:val="00536E0D"/>
    <w:rsid w:val="00540417"/>
    <w:rsid w:val="0054057E"/>
    <w:rsid w:val="005418E5"/>
    <w:rsid w:val="00545D5D"/>
    <w:rsid w:val="00546E19"/>
    <w:rsid w:val="00546E99"/>
    <w:rsid w:val="0054727B"/>
    <w:rsid w:val="00551724"/>
    <w:rsid w:val="00551E8D"/>
    <w:rsid w:val="0055296E"/>
    <w:rsid w:val="00554C6D"/>
    <w:rsid w:val="00557E57"/>
    <w:rsid w:val="005626B1"/>
    <w:rsid w:val="00566E89"/>
    <w:rsid w:val="005709F1"/>
    <w:rsid w:val="00570F82"/>
    <w:rsid w:val="00571A17"/>
    <w:rsid w:val="0057239D"/>
    <w:rsid w:val="00573935"/>
    <w:rsid w:val="00574790"/>
    <w:rsid w:val="00580A5E"/>
    <w:rsid w:val="00584D13"/>
    <w:rsid w:val="00586013"/>
    <w:rsid w:val="00587C56"/>
    <w:rsid w:val="00587D64"/>
    <w:rsid w:val="00590A35"/>
    <w:rsid w:val="00592416"/>
    <w:rsid w:val="00592FB1"/>
    <w:rsid w:val="0059457D"/>
    <w:rsid w:val="0059606E"/>
    <w:rsid w:val="005A06B3"/>
    <w:rsid w:val="005A1B7B"/>
    <w:rsid w:val="005A20AD"/>
    <w:rsid w:val="005A4E22"/>
    <w:rsid w:val="005A4F70"/>
    <w:rsid w:val="005B0664"/>
    <w:rsid w:val="005C1CD3"/>
    <w:rsid w:val="005C2D25"/>
    <w:rsid w:val="005C3E99"/>
    <w:rsid w:val="005C5742"/>
    <w:rsid w:val="005C7297"/>
    <w:rsid w:val="005C7532"/>
    <w:rsid w:val="005D1331"/>
    <w:rsid w:val="005D2FCC"/>
    <w:rsid w:val="005D3AEB"/>
    <w:rsid w:val="005D48C3"/>
    <w:rsid w:val="005D4995"/>
    <w:rsid w:val="005D5F50"/>
    <w:rsid w:val="005D6B04"/>
    <w:rsid w:val="005E0227"/>
    <w:rsid w:val="005E0613"/>
    <w:rsid w:val="005E202C"/>
    <w:rsid w:val="005E3859"/>
    <w:rsid w:val="005E3DF8"/>
    <w:rsid w:val="005E53E2"/>
    <w:rsid w:val="005E5A62"/>
    <w:rsid w:val="005E6DD8"/>
    <w:rsid w:val="005F06CD"/>
    <w:rsid w:val="005F0EB6"/>
    <w:rsid w:val="005F23C8"/>
    <w:rsid w:val="005F26A6"/>
    <w:rsid w:val="005F3CBF"/>
    <w:rsid w:val="005F5A61"/>
    <w:rsid w:val="005F6021"/>
    <w:rsid w:val="005F795B"/>
    <w:rsid w:val="00600BD0"/>
    <w:rsid w:val="00600FAD"/>
    <w:rsid w:val="0060326A"/>
    <w:rsid w:val="006043CA"/>
    <w:rsid w:val="0060511A"/>
    <w:rsid w:val="00607066"/>
    <w:rsid w:val="0061213A"/>
    <w:rsid w:val="0061225F"/>
    <w:rsid w:val="00620537"/>
    <w:rsid w:val="006213F2"/>
    <w:rsid w:val="00622445"/>
    <w:rsid w:val="0062583B"/>
    <w:rsid w:val="00625CBE"/>
    <w:rsid w:val="00625F41"/>
    <w:rsid w:val="006261AD"/>
    <w:rsid w:val="00626819"/>
    <w:rsid w:val="0062708C"/>
    <w:rsid w:val="00627872"/>
    <w:rsid w:val="006322BB"/>
    <w:rsid w:val="006326AB"/>
    <w:rsid w:val="00632E40"/>
    <w:rsid w:val="00633675"/>
    <w:rsid w:val="00633864"/>
    <w:rsid w:val="00634F81"/>
    <w:rsid w:val="0063687A"/>
    <w:rsid w:val="0064061B"/>
    <w:rsid w:val="00640D66"/>
    <w:rsid w:val="00641210"/>
    <w:rsid w:val="0064161E"/>
    <w:rsid w:val="00642322"/>
    <w:rsid w:val="006429B4"/>
    <w:rsid w:val="00646596"/>
    <w:rsid w:val="00647E6F"/>
    <w:rsid w:val="00650161"/>
    <w:rsid w:val="00652ECD"/>
    <w:rsid w:val="006635AA"/>
    <w:rsid w:val="00665592"/>
    <w:rsid w:val="006659AE"/>
    <w:rsid w:val="00666518"/>
    <w:rsid w:val="006666D8"/>
    <w:rsid w:val="006673F1"/>
    <w:rsid w:val="00670189"/>
    <w:rsid w:val="0067098D"/>
    <w:rsid w:val="00670EBC"/>
    <w:rsid w:val="00671486"/>
    <w:rsid w:val="00675BFC"/>
    <w:rsid w:val="00680AAE"/>
    <w:rsid w:val="00681CDC"/>
    <w:rsid w:val="0068260B"/>
    <w:rsid w:val="006840F6"/>
    <w:rsid w:val="00685D70"/>
    <w:rsid w:val="00686F1A"/>
    <w:rsid w:val="006872A2"/>
    <w:rsid w:val="006906C6"/>
    <w:rsid w:val="0069236C"/>
    <w:rsid w:val="00692AA5"/>
    <w:rsid w:val="006945A7"/>
    <w:rsid w:val="006A0AE5"/>
    <w:rsid w:val="006A1A97"/>
    <w:rsid w:val="006A1F64"/>
    <w:rsid w:val="006A38B3"/>
    <w:rsid w:val="006A3EF2"/>
    <w:rsid w:val="006A7704"/>
    <w:rsid w:val="006A7E84"/>
    <w:rsid w:val="006A7FAD"/>
    <w:rsid w:val="006B0215"/>
    <w:rsid w:val="006B21D8"/>
    <w:rsid w:val="006B32FB"/>
    <w:rsid w:val="006B34FD"/>
    <w:rsid w:val="006B5DBB"/>
    <w:rsid w:val="006C045C"/>
    <w:rsid w:val="006C0645"/>
    <w:rsid w:val="006C0763"/>
    <w:rsid w:val="006C0879"/>
    <w:rsid w:val="006C0F47"/>
    <w:rsid w:val="006C15CE"/>
    <w:rsid w:val="006C4A91"/>
    <w:rsid w:val="006C6DF1"/>
    <w:rsid w:val="006C6F23"/>
    <w:rsid w:val="006C7053"/>
    <w:rsid w:val="006D130D"/>
    <w:rsid w:val="006D18D9"/>
    <w:rsid w:val="006D62CE"/>
    <w:rsid w:val="006E4825"/>
    <w:rsid w:val="006E4970"/>
    <w:rsid w:val="006E6278"/>
    <w:rsid w:val="006E7DA4"/>
    <w:rsid w:val="006F0C49"/>
    <w:rsid w:val="006F4CD9"/>
    <w:rsid w:val="006F6DE3"/>
    <w:rsid w:val="006F6DF4"/>
    <w:rsid w:val="00700118"/>
    <w:rsid w:val="0070129E"/>
    <w:rsid w:val="00704245"/>
    <w:rsid w:val="0070488A"/>
    <w:rsid w:val="0071062A"/>
    <w:rsid w:val="007108AE"/>
    <w:rsid w:val="007126A4"/>
    <w:rsid w:val="0071697A"/>
    <w:rsid w:val="0072130D"/>
    <w:rsid w:val="00721600"/>
    <w:rsid w:val="0072216A"/>
    <w:rsid w:val="007232F2"/>
    <w:rsid w:val="00725B6D"/>
    <w:rsid w:val="00727A5C"/>
    <w:rsid w:val="007302EB"/>
    <w:rsid w:val="00732523"/>
    <w:rsid w:val="00734993"/>
    <w:rsid w:val="00737C3B"/>
    <w:rsid w:val="0074004D"/>
    <w:rsid w:val="007445A7"/>
    <w:rsid w:val="00747074"/>
    <w:rsid w:val="007504E9"/>
    <w:rsid w:val="007527A1"/>
    <w:rsid w:val="0075506B"/>
    <w:rsid w:val="007550A8"/>
    <w:rsid w:val="00755FA0"/>
    <w:rsid w:val="00761850"/>
    <w:rsid w:val="007629B8"/>
    <w:rsid w:val="00763424"/>
    <w:rsid w:val="00764273"/>
    <w:rsid w:val="00765787"/>
    <w:rsid w:val="00771343"/>
    <w:rsid w:val="007713DD"/>
    <w:rsid w:val="00771787"/>
    <w:rsid w:val="00771D48"/>
    <w:rsid w:val="007777BD"/>
    <w:rsid w:val="00780CDA"/>
    <w:rsid w:val="00781DEE"/>
    <w:rsid w:val="00782C65"/>
    <w:rsid w:val="00783583"/>
    <w:rsid w:val="00783CE0"/>
    <w:rsid w:val="0078542D"/>
    <w:rsid w:val="0079004B"/>
    <w:rsid w:val="0079187F"/>
    <w:rsid w:val="00792EAC"/>
    <w:rsid w:val="00796E24"/>
    <w:rsid w:val="00797094"/>
    <w:rsid w:val="007978F6"/>
    <w:rsid w:val="007A1B4E"/>
    <w:rsid w:val="007A6626"/>
    <w:rsid w:val="007A79F1"/>
    <w:rsid w:val="007B0D5C"/>
    <w:rsid w:val="007B10E3"/>
    <w:rsid w:val="007B1C6C"/>
    <w:rsid w:val="007B22FC"/>
    <w:rsid w:val="007B235F"/>
    <w:rsid w:val="007B28CB"/>
    <w:rsid w:val="007B47B8"/>
    <w:rsid w:val="007B47E1"/>
    <w:rsid w:val="007C130E"/>
    <w:rsid w:val="007C155A"/>
    <w:rsid w:val="007C1BFC"/>
    <w:rsid w:val="007C21B2"/>
    <w:rsid w:val="007C31A5"/>
    <w:rsid w:val="007D1F88"/>
    <w:rsid w:val="007D29AB"/>
    <w:rsid w:val="007D405E"/>
    <w:rsid w:val="007D47B8"/>
    <w:rsid w:val="007D4E12"/>
    <w:rsid w:val="007D4E1F"/>
    <w:rsid w:val="007E1453"/>
    <w:rsid w:val="007E169E"/>
    <w:rsid w:val="007E1C2F"/>
    <w:rsid w:val="007E3CE4"/>
    <w:rsid w:val="007E5325"/>
    <w:rsid w:val="007E5AC3"/>
    <w:rsid w:val="007F503D"/>
    <w:rsid w:val="007F66EE"/>
    <w:rsid w:val="0080126E"/>
    <w:rsid w:val="00805F95"/>
    <w:rsid w:val="008063D8"/>
    <w:rsid w:val="0081371E"/>
    <w:rsid w:val="00820398"/>
    <w:rsid w:val="00820513"/>
    <w:rsid w:val="00821B8D"/>
    <w:rsid w:val="008229E9"/>
    <w:rsid w:val="00823512"/>
    <w:rsid w:val="0082383D"/>
    <w:rsid w:val="00825697"/>
    <w:rsid w:val="00831134"/>
    <w:rsid w:val="00833E03"/>
    <w:rsid w:val="00834025"/>
    <w:rsid w:val="008366C1"/>
    <w:rsid w:val="0084029A"/>
    <w:rsid w:val="00840B81"/>
    <w:rsid w:val="00841686"/>
    <w:rsid w:val="00841735"/>
    <w:rsid w:val="00842D35"/>
    <w:rsid w:val="00843609"/>
    <w:rsid w:val="00843F5F"/>
    <w:rsid w:val="00844B9A"/>
    <w:rsid w:val="0084634A"/>
    <w:rsid w:val="008463C5"/>
    <w:rsid w:val="00847214"/>
    <w:rsid w:val="00847A6D"/>
    <w:rsid w:val="00847E24"/>
    <w:rsid w:val="008528DC"/>
    <w:rsid w:val="00853FE3"/>
    <w:rsid w:val="00862B48"/>
    <w:rsid w:val="0086383E"/>
    <w:rsid w:val="0087172C"/>
    <w:rsid w:val="0087277B"/>
    <w:rsid w:val="00873285"/>
    <w:rsid w:val="00876637"/>
    <w:rsid w:val="008772B8"/>
    <w:rsid w:val="00880352"/>
    <w:rsid w:val="008835FC"/>
    <w:rsid w:val="00884D78"/>
    <w:rsid w:val="008877D1"/>
    <w:rsid w:val="00890488"/>
    <w:rsid w:val="00893E22"/>
    <w:rsid w:val="0089488A"/>
    <w:rsid w:val="00895001"/>
    <w:rsid w:val="00896336"/>
    <w:rsid w:val="008A03A0"/>
    <w:rsid w:val="008A0478"/>
    <w:rsid w:val="008A26CD"/>
    <w:rsid w:val="008A4FA2"/>
    <w:rsid w:val="008A506C"/>
    <w:rsid w:val="008A7863"/>
    <w:rsid w:val="008B0840"/>
    <w:rsid w:val="008B16CD"/>
    <w:rsid w:val="008B19D5"/>
    <w:rsid w:val="008B19F4"/>
    <w:rsid w:val="008B369F"/>
    <w:rsid w:val="008B549B"/>
    <w:rsid w:val="008B750B"/>
    <w:rsid w:val="008B78E0"/>
    <w:rsid w:val="008C1153"/>
    <w:rsid w:val="008C3C6D"/>
    <w:rsid w:val="008C565E"/>
    <w:rsid w:val="008C6847"/>
    <w:rsid w:val="008D001E"/>
    <w:rsid w:val="008D09D6"/>
    <w:rsid w:val="008D17A1"/>
    <w:rsid w:val="008D251E"/>
    <w:rsid w:val="008D3133"/>
    <w:rsid w:val="008D777E"/>
    <w:rsid w:val="008D79D5"/>
    <w:rsid w:val="008E2445"/>
    <w:rsid w:val="008E5757"/>
    <w:rsid w:val="008E63C7"/>
    <w:rsid w:val="008E7CB5"/>
    <w:rsid w:val="008F312B"/>
    <w:rsid w:val="008F4119"/>
    <w:rsid w:val="008F4A73"/>
    <w:rsid w:val="008F4D6C"/>
    <w:rsid w:val="008F60C1"/>
    <w:rsid w:val="00900961"/>
    <w:rsid w:val="009019DC"/>
    <w:rsid w:val="00901F13"/>
    <w:rsid w:val="00902081"/>
    <w:rsid w:val="00902161"/>
    <w:rsid w:val="00902F2A"/>
    <w:rsid w:val="00906282"/>
    <w:rsid w:val="009072B2"/>
    <w:rsid w:val="0090779A"/>
    <w:rsid w:val="00913283"/>
    <w:rsid w:val="00914948"/>
    <w:rsid w:val="00915B52"/>
    <w:rsid w:val="0091618A"/>
    <w:rsid w:val="009222B8"/>
    <w:rsid w:val="00922CEA"/>
    <w:rsid w:val="00924188"/>
    <w:rsid w:val="00924A33"/>
    <w:rsid w:val="00930D7E"/>
    <w:rsid w:val="0093176D"/>
    <w:rsid w:val="0093194E"/>
    <w:rsid w:val="009337B8"/>
    <w:rsid w:val="00935D72"/>
    <w:rsid w:val="00936637"/>
    <w:rsid w:val="009369CF"/>
    <w:rsid w:val="00937541"/>
    <w:rsid w:val="00940585"/>
    <w:rsid w:val="00940C43"/>
    <w:rsid w:val="00941F58"/>
    <w:rsid w:val="00943417"/>
    <w:rsid w:val="00944516"/>
    <w:rsid w:val="00944EEF"/>
    <w:rsid w:val="0094531E"/>
    <w:rsid w:val="0094582B"/>
    <w:rsid w:val="009478B2"/>
    <w:rsid w:val="0094796A"/>
    <w:rsid w:val="0095420E"/>
    <w:rsid w:val="009616CB"/>
    <w:rsid w:val="00962130"/>
    <w:rsid w:val="00962547"/>
    <w:rsid w:val="00963AB3"/>
    <w:rsid w:val="009642F4"/>
    <w:rsid w:val="009642F8"/>
    <w:rsid w:val="00967A1A"/>
    <w:rsid w:val="009717CD"/>
    <w:rsid w:val="00971EE6"/>
    <w:rsid w:val="00974097"/>
    <w:rsid w:val="009809DF"/>
    <w:rsid w:val="00982C48"/>
    <w:rsid w:val="009847D5"/>
    <w:rsid w:val="009848A3"/>
    <w:rsid w:val="00985421"/>
    <w:rsid w:val="00985D0F"/>
    <w:rsid w:val="00990527"/>
    <w:rsid w:val="00990BF5"/>
    <w:rsid w:val="00992248"/>
    <w:rsid w:val="00993B06"/>
    <w:rsid w:val="009941A9"/>
    <w:rsid w:val="00996ACD"/>
    <w:rsid w:val="00996FB4"/>
    <w:rsid w:val="009978ED"/>
    <w:rsid w:val="009A0F56"/>
    <w:rsid w:val="009A185B"/>
    <w:rsid w:val="009A287C"/>
    <w:rsid w:val="009A3683"/>
    <w:rsid w:val="009A48CC"/>
    <w:rsid w:val="009A4974"/>
    <w:rsid w:val="009A7675"/>
    <w:rsid w:val="009B1EAA"/>
    <w:rsid w:val="009B2D2D"/>
    <w:rsid w:val="009B6718"/>
    <w:rsid w:val="009B738B"/>
    <w:rsid w:val="009C48CD"/>
    <w:rsid w:val="009C5225"/>
    <w:rsid w:val="009C5EBF"/>
    <w:rsid w:val="009C6744"/>
    <w:rsid w:val="009C6F2D"/>
    <w:rsid w:val="009C724A"/>
    <w:rsid w:val="009C7F1A"/>
    <w:rsid w:val="009D047E"/>
    <w:rsid w:val="009D1391"/>
    <w:rsid w:val="009D180E"/>
    <w:rsid w:val="009D18A5"/>
    <w:rsid w:val="009D2601"/>
    <w:rsid w:val="009D2B03"/>
    <w:rsid w:val="009D4E9B"/>
    <w:rsid w:val="009D76B3"/>
    <w:rsid w:val="009E16D0"/>
    <w:rsid w:val="009E20FB"/>
    <w:rsid w:val="009E22E1"/>
    <w:rsid w:val="009E3250"/>
    <w:rsid w:val="009E58C1"/>
    <w:rsid w:val="009E6F82"/>
    <w:rsid w:val="009E7912"/>
    <w:rsid w:val="009E7AA9"/>
    <w:rsid w:val="009F17D1"/>
    <w:rsid w:val="009F5E55"/>
    <w:rsid w:val="009F6774"/>
    <w:rsid w:val="00A01967"/>
    <w:rsid w:val="00A036A0"/>
    <w:rsid w:val="00A06D72"/>
    <w:rsid w:val="00A06F4E"/>
    <w:rsid w:val="00A11295"/>
    <w:rsid w:val="00A12719"/>
    <w:rsid w:val="00A149AE"/>
    <w:rsid w:val="00A15823"/>
    <w:rsid w:val="00A16348"/>
    <w:rsid w:val="00A17696"/>
    <w:rsid w:val="00A17A82"/>
    <w:rsid w:val="00A216A0"/>
    <w:rsid w:val="00A22B9F"/>
    <w:rsid w:val="00A251E2"/>
    <w:rsid w:val="00A25295"/>
    <w:rsid w:val="00A25297"/>
    <w:rsid w:val="00A268F7"/>
    <w:rsid w:val="00A269CC"/>
    <w:rsid w:val="00A26D11"/>
    <w:rsid w:val="00A31616"/>
    <w:rsid w:val="00A32167"/>
    <w:rsid w:val="00A336A3"/>
    <w:rsid w:val="00A37657"/>
    <w:rsid w:val="00A37C97"/>
    <w:rsid w:val="00A404C9"/>
    <w:rsid w:val="00A40736"/>
    <w:rsid w:val="00A40B7B"/>
    <w:rsid w:val="00A41368"/>
    <w:rsid w:val="00A41984"/>
    <w:rsid w:val="00A41FF1"/>
    <w:rsid w:val="00A427AB"/>
    <w:rsid w:val="00A42B74"/>
    <w:rsid w:val="00A4635D"/>
    <w:rsid w:val="00A474DD"/>
    <w:rsid w:val="00A52AC3"/>
    <w:rsid w:val="00A52CC4"/>
    <w:rsid w:val="00A538D6"/>
    <w:rsid w:val="00A54459"/>
    <w:rsid w:val="00A56998"/>
    <w:rsid w:val="00A60282"/>
    <w:rsid w:val="00A61B7C"/>
    <w:rsid w:val="00A62B86"/>
    <w:rsid w:val="00A64DDE"/>
    <w:rsid w:val="00A652B2"/>
    <w:rsid w:val="00A65FF6"/>
    <w:rsid w:val="00A707A3"/>
    <w:rsid w:val="00A70CEF"/>
    <w:rsid w:val="00A72CEE"/>
    <w:rsid w:val="00A72D31"/>
    <w:rsid w:val="00A72F60"/>
    <w:rsid w:val="00A74F93"/>
    <w:rsid w:val="00A759DB"/>
    <w:rsid w:val="00A75E21"/>
    <w:rsid w:val="00A76E2A"/>
    <w:rsid w:val="00A80781"/>
    <w:rsid w:val="00A81CEA"/>
    <w:rsid w:val="00A8242C"/>
    <w:rsid w:val="00A829A2"/>
    <w:rsid w:val="00A8307F"/>
    <w:rsid w:val="00A8395F"/>
    <w:rsid w:val="00A840E5"/>
    <w:rsid w:val="00A84CD4"/>
    <w:rsid w:val="00A84E0F"/>
    <w:rsid w:val="00A90982"/>
    <w:rsid w:val="00A91FBC"/>
    <w:rsid w:val="00A92995"/>
    <w:rsid w:val="00AA3185"/>
    <w:rsid w:val="00AA398B"/>
    <w:rsid w:val="00AA4DDD"/>
    <w:rsid w:val="00AA6496"/>
    <w:rsid w:val="00AA71E8"/>
    <w:rsid w:val="00AA7AC7"/>
    <w:rsid w:val="00AB1D41"/>
    <w:rsid w:val="00AB21EB"/>
    <w:rsid w:val="00AB23C1"/>
    <w:rsid w:val="00AB32FE"/>
    <w:rsid w:val="00AB69C5"/>
    <w:rsid w:val="00AB69F5"/>
    <w:rsid w:val="00AB758B"/>
    <w:rsid w:val="00AC1813"/>
    <w:rsid w:val="00AC331E"/>
    <w:rsid w:val="00AC39B7"/>
    <w:rsid w:val="00AC482B"/>
    <w:rsid w:val="00AC5F81"/>
    <w:rsid w:val="00AC79C1"/>
    <w:rsid w:val="00AD192A"/>
    <w:rsid w:val="00AD1B8B"/>
    <w:rsid w:val="00AD6091"/>
    <w:rsid w:val="00AD6E4D"/>
    <w:rsid w:val="00AE0C3B"/>
    <w:rsid w:val="00AE121C"/>
    <w:rsid w:val="00AE129D"/>
    <w:rsid w:val="00AE24AC"/>
    <w:rsid w:val="00AE2549"/>
    <w:rsid w:val="00AE3897"/>
    <w:rsid w:val="00AE3DB7"/>
    <w:rsid w:val="00AE5CDD"/>
    <w:rsid w:val="00AE71A1"/>
    <w:rsid w:val="00AE7E84"/>
    <w:rsid w:val="00AF1539"/>
    <w:rsid w:val="00AF1EC0"/>
    <w:rsid w:val="00AF2800"/>
    <w:rsid w:val="00AF471D"/>
    <w:rsid w:val="00B0078F"/>
    <w:rsid w:val="00B01026"/>
    <w:rsid w:val="00B01882"/>
    <w:rsid w:val="00B04651"/>
    <w:rsid w:val="00B04EA0"/>
    <w:rsid w:val="00B06C5F"/>
    <w:rsid w:val="00B10DA3"/>
    <w:rsid w:val="00B1361B"/>
    <w:rsid w:val="00B146EE"/>
    <w:rsid w:val="00B14BBE"/>
    <w:rsid w:val="00B16D1D"/>
    <w:rsid w:val="00B1763E"/>
    <w:rsid w:val="00B17D2D"/>
    <w:rsid w:val="00B20EC9"/>
    <w:rsid w:val="00B21928"/>
    <w:rsid w:val="00B251C3"/>
    <w:rsid w:val="00B2586C"/>
    <w:rsid w:val="00B25F5E"/>
    <w:rsid w:val="00B304F8"/>
    <w:rsid w:val="00B32F6D"/>
    <w:rsid w:val="00B332EA"/>
    <w:rsid w:val="00B3355D"/>
    <w:rsid w:val="00B3368B"/>
    <w:rsid w:val="00B33EBF"/>
    <w:rsid w:val="00B34B4B"/>
    <w:rsid w:val="00B35393"/>
    <w:rsid w:val="00B425BD"/>
    <w:rsid w:val="00B449A4"/>
    <w:rsid w:val="00B45379"/>
    <w:rsid w:val="00B45676"/>
    <w:rsid w:val="00B47ED7"/>
    <w:rsid w:val="00B521ED"/>
    <w:rsid w:val="00B52FB9"/>
    <w:rsid w:val="00B532FA"/>
    <w:rsid w:val="00B55374"/>
    <w:rsid w:val="00B5551B"/>
    <w:rsid w:val="00B563E7"/>
    <w:rsid w:val="00B56511"/>
    <w:rsid w:val="00B56C6F"/>
    <w:rsid w:val="00B5700D"/>
    <w:rsid w:val="00B57815"/>
    <w:rsid w:val="00B62460"/>
    <w:rsid w:val="00B63D24"/>
    <w:rsid w:val="00B65864"/>
    <w:rsid w:val="00B721AE"/>
    <w:rsid w:val="00B7438C"/>
    <w:rsid w:val="00B74D9D"/>
    <w:rsid w:val="00B76DD2"/>
    <w:rsid w:val="00B7743E"/>
    <w:rsid w:val="00B80186"/>
    <w:rsid w:val="00B8106E"/>
    <w:rsid w:val="00B81791"/>
    <w:rsid w:val="00B821B5"/>
    <w:rsid w:val="00B83B44"/>
    <w:rsid w:val="00B85384"/>
    <w:rsid w:val="00B869D4"/>
    <w:rsid w:val="00B86A7D"/>
    <w:rsid w:val="00B8727F"/>
    <w:rsid w:val="00B87DAB"/>
    <w:rsid w:val="00B90350"/>
    <w:rsid w:val="00B97C4C"/>
    <w:rsid w:val="00B97EE3"/>
    <w:rsid w:val="00BA3B22"/>
    <w:rsid w:val="00BA3F3B"/>
    <w:rsid w:val="00BA62C5"/>
    <w:rsid w:val="00BB4445"/>
    <w:rsid w:val="00BB453C"/>
    <w:rsid w:val="00BB5242"/>
    <w:rsid w:val="00BB5CB6"/>
    <w:rsid w:val="00BB66D0"/>
    <w:rsid w:val="00BB7D9A"/>
    <w:rsid w:val="00BC018E"/>
    <w:rsid w:val="00BC234E"/>
    <w:rsid w:val="00BC344F"/>
    <w:rsid w:val="00BC4E64"/>
    <w:rsid w:val="00BC77B8"/>
    <w:rsid w:val="00BC7DDC"/>
    <w:rsid w:val="00BD1793"/>
    <w:rsid w:val="00BD5574"/>
    <w:rsid w:val="00BD74BD"/>
    <w:rsid w:val="00BE0B12"/>
    <w:rsid w:val="00BE1F3F"/>
    <w:rsid w:val="00BE2564"/>
    <w:rsid w:val="00BE64A0"/>
    <w:rsid w:val="00BE6731"/>
    <w:rsid w:val="00BE6FA5"/>
    <w:rsid w:val="00BF2485"/>
    <w:rsid w:val="00BF2B8B"/>
    <w:rsid w:val="00BF3BFB"/>
    <w:rsid w:val="00BF4B49"/>
    <w:rsid w:val="00BF6743"/>
    <w:rsid w:val="00BF6C05"/>
    <w:rsid w:val="00BF79B1"/>
    <w:rsid w:val="00BF7D11"/>
    <w:rsid w:val="00C020F8"/>
    <w:rsid w:val="00C02ECF"/>
    <w:rsid w:val="00C02F58"/>
    <w:rsid w:val="00C03053"/>
    <w:rsid w:val="00C03237"/>
    <w:rsid w:val="00C050FB"/>
    <w:rsid w:val="00C067DF"/>
    <w:rsid w:val="00C07902"/>
    <w:rsid w:val="00C1003C"/>
    <w:rsid w:val="00C106F1"/>
    <w:rsid w:val="00C10C93"/>
    <w:rsid w:val="00C11DA1"/>
    <w:rsid w:val="00C12DDE"/>
    <w:rsid w:val="00C15472"/>
    <w:rsid w:val="00C171DC"/>
    <w:rsid w:val="00C213B5"/>
    <w:rsid w:val="00C22F3A"/>
    <w:rsid w:val="00C2309B"/>
    <w:rsid w:val="00C24FF6"/>
    <w:rsid w:val="00C253EC"/>
    <w:rsid w:val="00C27582"/>
    <w:rsid w:val="00C27D99"/>
    <w:rsid w:val="00C31D85"/>
    <w:rsid w:val="00C35C32"/>
    <w:rsid w:val="00C37993"/>
    <w:rsid w:val="00C400B1"/>
    <w:rsid w:val="00C41CAF"/>
    <w:rsid w:val="00C41D99"/>
    <w:rsid w:val="00C4314D"/>
    <w:rsid w:val="00C43AC9"/>
    <w:rsid w:val="00C44E24"/>
    <w:rsid w:val="00C46AC5"/>
    <w:rsid w:val="00C50BA0"/>
    <w:rsid w:val="00C5187B"/>
    <w:rsid w:val="00C524E7"/>
    <w:rsid w:val="00C533F9"/>
    <w:rsid w:val="00C53A7A"/>
    <w:rsid w:val="00C5548C"/>
    <w:rsid w:val="00C60314"/>
    <w:rsid w:val="00C62B6B"/>
    <w:rsid w:val="00C66FF1"/>
    <w:rsid w:val="00C67770"/>
    <w:rsid w:val="00C704A7"/>
    <w:rsid w:val="00C708C6"/>
    <w:rsid w:val="00C710A7"/>
    <w:rsid w:val="00C71B5B"/>
    <w:rsid w:val="00C71B84"/>
    <w:rsid w:val="00C72978"/>
    <w:rsid w:val="00C73977"/>
    <w:rsid w:val="00C73C98"/>
    <w:rsid w:val="00C73DEC"/>
    <w:rsid w:val="00C75287"/>
    <w:rsid w:val="00C75A69"/>
    <w:rsid w:val="00C77254"/>
    <w:rsid w:val="00C82175"/>
    <w:rsid w:val="00C82463"/>
    <w:rsid w:val="00C83F62"/>
    <w:rsid w:val="00C85698"/>
    <w:rsid w:val="00C85975"/>
    <w:rsid w:val="00C90F93"/>
    <w:rsid w:val="00C91138"/>
    <w:rsid w:val="00C92112"/>
    <w:rsid w:val="00C922D1"/>
    <w:rsid w:val="00C9244E"/>
    <w:rsid w:val="00C9259C"/>
    <w:rsid w:val="00C92778"/>
    <w:rsid w:val="00C96558"/>
    <w:rsid w:val="00C9722B"/>
    <w:rsid w:val="00C973A4"/>
    <w:rsid w:val="00C977B2"/>
    <w:rsid w:val="00C97911"/>
    <w:rsid w:val="00C97B62"/>
    <w:rsid w:val="00CA0CC1"/>
    <w:rsid w:val="00CA1D76"/>
    <w:rsid w:val="00CA402D"/>
    <w:rsid w:val="00CA48ED"/>
    <w:rsid w:val="00CA5D76"/>
    <w:rsid w:val="00CA74C8"/>
    <w:rsid w:val="00CB1F34"/>
    <w:rsid w:val="00CB2C8A"/>
    <w:rsid w:val="00CB5E4A"/>
    <w:rsid w:val="00CB6EC1"/>
    <w:rsid w:val="00CB74D5"/>
    <w:rsid w:val="00CB795C"/>
    <w:rsid w:val="00CC0C54"/>
    <w:rsid w:val="00CC0F94"/>
    <w:rsid w:val="00CC0FDF"/>
    <w:rsid w:val="00CC20ED"/>
    <w:rsid w:val="00CC2703"/>
    <w:rsid w:val="00CC2877"/>
    <w:rsid w:val="00CC4D34"/>
    <w:rsid w:val="00CC6E9E"/>
    <w:rsid w:val="00CC77CE"/>
    <w:rsid w:val="00CC7C34"/>
    <w:rsid w:val="00CD175D"/>
    <w:rsid w:val="00CD315E"/>
    <w:rsid w:val="00CD4776"/>
    <w:rsid w:val="00CD5E7E"/>
    <w:rsid w:val="00CE027B"/>
    <w:rsid w:val="00CE06E2"/>
    <w:rsid w:val="00CE0C5A"/>
    <w:rsid w:val="00CE13C0"/>
    <w:rsid w:val="00CE2669"/>
    <w:rsid w:val="00CE7E77"/>
    <w:rsid w:val="00CF05E0"/>
    <w:rsid w:val="00CF12AA"/>
    <w:rsid w:val="00CF1A61"/>
    <w:rsid w:val="00CF530C"/>
    <w:rsid w:val="00CF7080"/>
    <w:rsid w:val="00D02538"/>
    <w:rsid w:val="00D04189"/>
    <w:rsid w:val="00D10B29"/>
    <w:rsid w:val="00D116A3"/>
    <w:rsid w:val="00D12119"/>
    <w:rsid w:val="00D1738B"/>
    <w:rsid w:val="00D179B2"/>
    <w:rsid w:val="00D215E0"/>
    <w:rsid w:val="00D23502"/>
    <w:rsid w:val="00D23942"/>
    <w:rsid w:val="00D269EE"/>
    <w:rsid w:val="00D30139"/>
    <w:rsid w:val="00D31272"/>
    <w:rsid w:val="00D348D7"/>
    <w:rsid w:val="00D34D4F"/>
    <w:rsid w:val="00D36AE3"/>
    <w:rsid w:val="00D37205"/>
    <w:rsid w:val="00D40627"/>
    <w:rsid w:val="00D40E0F"/>
    <w:rsid w:val="00D41D11"/>
    <w:rsid w:val="00D41E92"/>
    <w:rsid w:val="00D420A3"/>
    <w:rsid w:val="00D438E6"/>
    <w:rsid w:val="00D446A5"/>
    <w:rsid w:val="00D47296"/>
    <w:rsid w:val="00D521F4"/>
    <w:rsid w:val="00D53280"/>
    <w:rsid w:val="00D53D02"/>
    <w:rsid w:val="00D55352"/>
    <w:rsid w:val="00D60ADF"/>
    <w:rsid w:val="00D61BF6"/>
    <w:rsid w:val="00D6232D"/>
    <w:rsid w:val="00D6290D"/>
    <w:rsid w:val="00D638D2"/>
    <w:rsid w:val="00D63C1D"/>
    <w:rsid w:val="00D7285D"/>
    <w:rsid w:val="00D7553A"/>
    <w:rsid w:val="00D76F5B"/>
    <w:rsid w:val="00D77FE7"/>
    <w:rsid w:val="00D80A04"/>
    <w:rsid w:val="00D80B40"/>
    <w:rsid w:val="00D81270"/>
    <w:rsid w:val="00D818C9"/>
    <w:rsid w:val="00D8451C"/>
    <w:rsid w:val="00D84CA8"/>
    <w:rsid w:val="00D854AB"/>
    <w:rsid w:val="00D863E2"/>
    <w:rsid w:val="00D86CCF"/>
    <w:rsid w:val="00D93808"/>
    <w:rsid w:val="00D95933"/>
    <w:rsid w:val="00D96D71"/>
    <w:rsid w:val="00DA0549"/>
    <w:rsid w:val="00DA38A0"/>
    <w:rsid w:val="00DA3DD4"/>
    <w:rsid w:val="00DA5D27"/>
    <w:rsid w:val="00DA5F50"/>
    <w:rsid w:val="00DB0513"/>
    <w:rsid w:val="00DB1659"/>
    <w:rsid w:val="00DB1DD0"/>
    <w:rsid w:val="00DB4975"/>
    <w:rsid w:val="00DB4D1B"/>
    <w:rsid w:val="00DB5FDD"/>
    <w:rsid w:val="00DB66EF"/>
    <w:rsid w:val="00DC0464"/>
    <w:rsid w:val="00DC05C0"/>
    <w:rsid w:val="00DC1493"/>
    <w:rsid w:val="00DC2165"/>
    <w:rsid w:val="00DC24C8"/>
    <w:rsid w:val="00DC4136"/>
    <w:rsid w:val="00DC6563"/>
    <w:rsid w:val="00DC73D4"/>
    <w:rsid w:val="00DC7E90"/>
    <w:rsid w:val="00DD0BA6"/>
    <w:rsid w:val="00DD224F"/>
    <w:rsid w:val="00DD3139"/>
    <w:rsid w:val="00DD3F5C"/>
    <w:rsid w:val="00DD613A"/>
    <w:rsid w:val="00DD6761"/>
    <w:rsid w:val="00DD687D"/>
    <w:rsid w:val="00DD6F94"/>
    <w:rsid w:val="00DD75C2"/>
    <w:rsid w:val="00DE11B4"/>
    <w:rsid w:val="00DE28DB"/>
    <w:rsid w:val="00DF0CF2"/>
    <w:rsid w:val="00DF1EE4"/>
    <w:rsid w:val="00DF3B36"/>
    <w:rsid w:val="00DF451B"/>
    <w:rsid w:val="00DF46B8"/>
    <w:rsid w:val="00DF5657"/>
    <w:rsid w:val="00DF6168"/>
    <w:rsid w:val="00DF77FD"/>
    <w:rsid w:val="00DF7D3E"/>
    <w:rsid w:val="00E019EB"/>
    <w:rsid w:val="00E043F7"/>
    <w:rsid w:val="00E05409"/>
    <w:rsid w:val="00E068D4"/>
    <w:rsid w:val="00E079CB"/>
    <w:rsid w:val="00E1074D"/>
    <w:rsid w:val="00E13366"/>
    <w:rsid w:val="00E1373E"/>
    <w:rsid w:val="00E148BF"/>
    <w:rsid w:val="00E14EF2"/>
    <w:rsid w:val="00E151B3"/>
    <w:rsid w:val="00E15358"/>
    <w:rsid w:val="00E15FDA"/>
    <w:rsid w:val="00E17D77"/>
    <w:rsid w:val="00E17E9B"/>
    <w:rsid w:val="00E20E54"/>
    <w:rsid w:val="00E21380"/>
    <w:rsid w:val="00E21761"/>
    <w:rsid w:val="00E21CD5"/>
    <w:rsid w:val="00E21E17"/>
    <w:rsid w:val="00E239CA"/>
    <w:rsid w:val="00E24247"/>
    <w:rsid w:val="00E26068"/>
    <w:rsid w:val="00E274C2"/>
    <w:rsid w:val="00E317B8"/>
    <w:rsid w:val="00E32A25"/>
    <w:rsid w:val="00E33212"/>
    <w:rsid w:val="00E33F09"/>
    <w:rsid w:val="00E34E4C"/>
    <w:rsid w:val="00E35223"/>
    <w:rsid w:val="00E36561"/>
    <w:rsid w:val="00E40DEB"/>
    <w:rsid w:val="00E41713"/>
    <w:rsid w:val="00E41F45"/>
    <w:rsid w:val="00E47DB9"/>
    <w:rsid w:val="00E5324A"/>
    <w:rsid w:val="00E545FC"/>
    <w:rsid w:val="00E54878"/>
    <w:rsid w:val="00E54A79"/>
    <w:rsid w:val="00E555F1"/>
    <w:rsid w:val="00E56403"/>
    <w:rsid w:val="00E56CCA"/>
    <w:rsid w:val="00E61D93"/>
    <w:rsid w:val="00E63498"/>
    <w:rsid w:val="00E63CE8"/>
    <w:rsid w:val="00E66F4A"/>
    <w:rsid w:val="00E6783E"/>
    <w:rsid w:val="00E70385"/>
    <w:rsid w:val="00E7135B"/>
    <w:rsid w:val="00E7214E"/>
    <w:rsid w:val="00E77AA1"/>
    <w:rsid w:val="00E800B7"/>
    <w:rsid w:val="00E85044"/>
    <w:rsid w:val="00E87735"/>
    <w:rsid w:val="00E905CE"/>
    <w:rsid w:val="00E92487"/>
    <w:rsid w:val="00E93D33"/>
    <w:rsid w:val="00E9561E"/>
    <w:rsid w:val="00E96FAB"/>
    <w:rsid w:val="00E97C98"/>
    <w:rsid w:val="00E97CE2"/>
    <w:rsid w:val="00E97FA1"/>
    <w:rsid w:val="00EA008A"/>
    <w:rsid w:val="00EA65EE"/>
    <w:rsid w:val="00EA7EE2"/>
    <w:rsid w:val="00EB0341"/>
    <w:rsid w:val="00EB07A7"/>
    <w:rsid w:val="00EB27A6"/>
    <w:rsid w:val="00EB4B56"/>
    <w:rsid w:val="00EC05B4"/>
    <w:rsid w:val="00EC0C15"/>
    <w:rsid w:val="00EC1AE9"/>
    <w:rsid w:val="00EC1B71"/>
    <w:rsid w:val="00EC323C"/>
    <w:rsid w:val="00EC43E7"/>
    <w:rsid w:val="00EC51C8"/>
    <w:rsid w:val="00EC5F9D"/>
    <w:rsid w:val="00EC6097"/>
    <w:rsid w:val="00EC7E0F"/>
    <w:rsid w:val="00EC7F80"/>
    <w:rsid w:val="00EC7FE1"/>
    <w:rsid w:val="00ED5A95"/>
    <w:rsid w:val="00ED5AB5"/>
    <w:rsid w:val="00ED646F"/>
    <w:rsid w:val="00EE032C"/>
    <w:rsid w:val="00EE0EB3"/>
    <w:rsid w:val="00EE1AE6"/>
    <w:rsid w:val="00EE24C7"/>
    <w:rsid w:val="00EE51D6"/>
    <w:rsid w:val="00EE7758"/>
    <w:rsid w:val="00EF17AA"/>
    <w:rsid w:val="00EF22A2"/>
    <w:rsid w:val="00EF262D"/>
    <w:rsid w:val="00EF4101"/>
    <w:rsid w:val="00EF65DE"/>
    <w:rsid w:val="00EF6803"/>
    <w:rsid w:val="00EF6F43"/>
    <w:rsid w:val="00EF6F93"/>
    <w:rsid w:val="00EF73A6"/>
    <w:rsid w:val="00F03D3C"/>
    <w:rsid w:val="00F0403E"/>
    <w:rsid w:val="00F04E04"/>
    <w:rsid w:val="00F06EE7"/>
    <w:rsid w:val="00F0701D"/>
    <w:rsid w:val="00F071B6"/>
    <w:rsid w:val="00F07515"/>
    <w:rsid w:val="00F10059"/>
    <w:rsid w:val="00F10673"/>
    <w:rsid w:val="00F12A19"/>
    <w:rsid w:val="00F15FEB"/>
    <w:rsid w:val="00F17CDD"/>
    <w:rsid w:val="00F20A3E"/>
    <w:rsid w:val="00F21199"/>
    <w:rsid w:val="00F216B8"/>
    <w:rsid w:val="00F23BAF"/>
    <w:rsid w:val="00F2515F"/>
    <w:rsid w:val="00F25A92"/>
    <w:rsid w:val="00F2613F"/>
    <w:rsid w:val="00F27219"/>
    <w:rsid w:val="00F31688"/>
    <w:rsid w:val="00F330B6"/>
    <w:rsid w:val="00F356C1"/>
    <w:rsid w:val="00F3604A"/>
    <w:rsid w:val="00F42E27"/>
    <w:rsid w:val="00F4451F"/>
    <w:rsid w:val="00F44EF6"/>
    <w:rsid w:val="00F450F4"/>
    <w:rsid w:val="00F46793"/>
    <w:rsid w:val="00F47DB0"/>
    <w:rsid w:val="00F515AC"/>
    <w:rsid w:val="00F53459"/>
    <w:rsid w:val="00F53780"/>
    <w:rsid w:val="00F54157"/>
    <w:rsid w:val="00F54D33"/>
    <w:rsid w:val="00F5603D"/>
    <w:rsid w:val="00F5696E"/>
    <w:rsid w:val="00F60B4E"/>
    <w:rsid w:val="00F60D57"/>
    <w:rsid w:val="00F62787"/>
    <w:rsid w:val="00F64CD4"/>
    <w:rsid w:val="00F65ADE"/>
    <w:rsid w:val="00F66B4D"/>
    <w:rsid w:val="00F66BDE"/>
    <w:rsid w:val="00F678A4"/>
    <w:rsid w:val="00F67F5C"/>
    <w:rsid w:val="00F73E8E"/>
    <w:rsid w:val="00F75C53"/>
    <w:rsid w:val="00F77944"/>
    <w:rsid w:val="00F77987"/>
    <w:rsid w:val="00F77D89"/>
    <w:rsid w:val="00F82F2F"/>
    <w:rsid w:val="00F85AFD"/>
    <w:rsid w:val="00F85C58"/>
    <w:rsid w:val="00F872A0"/>
    <w:rsid w:val="00F92405"/>
    <w:rsid w:val="00F92C13"/>
    <w:rsid w:val="00F93226"/>
    <w:rsid w:val="00F93740"/>
    <w:rsid w:val="00F93AED"/>
    <w:rsid w:val="00F94754"/>
    <w:rsid w:val="00F97332"/>
    <w:rsid w:val="00FA0796"/>
    <w:rsid w:val="00FA0ACC"/>
    <w:rsid w:val="00FA1579"/>
    <w:rsid w:val="00FA2CE2"/>
    <w:rsid w:val="00FA486B"/>
    <w:rsid w:val="00FA512F"/>
    <w:rsid w:val="00FB16DC"/>
    <w:rsid w:val="00FB179A"/>
    <w:rsid w:val="00FB1BFE"/>
    <w:rsid w:val="00FB41ED"/>
    <w:rsid w:val="00FB4B58"/>
    <w:rsid w:val="00FB53CE"/>
    <w:rsid w:val="00FB59DA"/>
    <w:rsid w:val="00FB5ACB"/>
    <w:rsid w:val="00FC608C"/>
    <w:rsid w:val="00FC6D28"/>
    <w:rsid w:val="00FC76B4"/>
    <w:rsid w:val="00FD165E"/>
    <w:rsid w:val="00FD173F"/>
    <w:rsid w:val="00FD1A77"/>
    <w:rsid w:val="00FD2E37"/>
    <w:rsid w:val="00FD4079"/>
    <w:rsid w:val="00FD49BB"/>
    <w:rsid w:val="00FD6A63"/>
    <w:rsid w:val="00FE0F28"/>
    <w:rsid w:val="00FE2FDC"/>
    <w:rsid w:val="00FE4EAF"/>
    <w:rsid w:val="00FE7B04"/>
    <w:rsid w:val="00FF0640"/>
    <w:rsid w:val="00FF172B"/>
    <w:rsid w:val="00FF2724"/>
    <w:rsid w:val="00FF346D"/>
    <w:rsid w:val="00FF41D7"/>
    <w:rsid w:val="00FF6259"/>
    <w:rsid w:val="00FF659E"/>
    <w:rsid w:val="00FF7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32E0F8"/>
  <w15:docId w15:val="{D0ACEA78-7FF7-4661-97BA-B8622BF63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250"/>
    <w:pPr>
      <w:bidi/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 w:bidi="ar-E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3780"/>
    <w:pPr>
      <w:ind w:left="720"/>
      <w:contextualSpacing/>
    </w:pPr>
  </w:style>
  <w:style w:type="table" w:styleId="TableGrid">
    <w:name w:val="Table Grid"/>
    <w:basedOn w:val="TableNormal"/>
    <w:uiPriority w:val="59"/>
    <w:rsid w:val="005E3D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83A33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7553A"/>
    <w:rPr>
      <w:i/>
      <w:iCs/>
    </w:rPr>
  </w:style>
  <w:style w:type="paragraph" w:styleId="NormalWeb">
    <w:name w:val="Normal (Web)"/>
    <w:basedOn w:val="Normal"/>
    <w:uiPriority w:val="99"/>
    <w:unhideWhenUsed/>
    <w:rsid w:val="00A16348"/>
    <w:pPr>
      <w:bidi w:val="0"/>
      <w:spacing w:before="100" w:beforeAutospacing="1" w:after="100" w:afterAutospacing="1"/>
    </w:pPr>
    <w:rPr>
      <w:rFonts w:eastAsia="Times New Roman"/>
      <w:lang w:eastAsia="en-US" w:bidi="ar-SA"/>
    </w:rPr>
  </w:style>
  <w:style w:type="character" w:styleId="Strong">
    <w:name w:val="Strong"/>
    <w:basedOn w:val="DefaultParagraphFont"/>
    <w:uiPriority w:val="22"/>
    <w:qFormat/>
    <w:rsid w:val="00A1634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47A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7A6D"/>
    <w:rPr>
      <w:rFonts w:ascii="Times New Roman" w:eastAsia="SimSun" w:hAnsi="Times New Roman" w:cs="Times New Roman"/>
      <w:sz w:val="24"/>
      <w:szCs w:val="24"/>
      <w:lang w:eastAsia="zh-CN" w:bidi="ar-EG"/>
    </w:rPr>
  </w:style>
  <w:style w:type="paragraph" w:styleId="Footer">
    <w:name w:val="footer"/>
    <w:basedOn w:val="Normal"/>
    <w:link w:val="FooterChar"/>
    <w:uiPriority w:val="99"/>
    <w:unhideWhenUsed/>
    <w:rsid w:val="00847A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7A6D"/>
    <w:rPr>
      <w:rFonts w:ascii="Times New Roman" w:eastAsia="SimSun" w:hAnsi="Times New Roman" w:cs="Times New Roman"/>
      <w:sz w:val="24"/>
      <w:szCs w:val="24"/>
      <w:lang w:eastAsia="zh-CN" w:bidi="ar-EG"/>
    </w:rPr>
  </w:style>
  <w:style w:type="character" w:customStyle="1" w:styleId="fontstyle01">
    <w:name w:val="fontstyle01"/>
    <w:basedOn w:val="DefaultParagraphFont"/>
    <w:rsid w:val="00D1738B"/>
    <w:rPr>
      <w:rFonts w:ascii="Dutch801BT-Roman" w:hAnsi="Dutch801BT-Roman" w:hint="default"/>
      <w:b w:val="0"/>
      <w:bCs w:val="0"/>
      <w:i w:val="0"/>
      <w:iCs w:val="0"/>
      <w:color w:val="24202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9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9B4"/>
    <w:rPr>
      <w:rFonts w:ascii="Tahoma" w:eastAsia="SimSun" w:hAnsi="Tahoma" w:cs="Tahoma"/>
      <w:sz w:val="16"/>
      <w:szCs w:val="16"/>
      <w:lang w:eastAsia="zh-CN" w:bidi="ar-E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73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35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04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24335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50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33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60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261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535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4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17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1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4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73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83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34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2391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9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99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2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95124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3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5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42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77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7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4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9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457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2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l</dc:creator>
  <cp:keywords/>
  <dc:description/>
  <cp:lastModifiedBy>Mona Mohy-El Deen El-Sayed</cp:lastModifiedBy>
  <cp:revision>14</cp:revision>
  <dcterms:created xsi:type="dcterms:W3CDTF">2022-10-18T13:52:00Z</dcterms:created>
  <dcterms:modified xsi:type="dcterms:W3CDTF">2022-11-15T05:04:00Z</dcterms:modified>
</cp:coreProperties>
</file>